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38F1" w:rsidRPr="00553150" w:rsidRDefault="002938F1" w:rsidP="00F95B2D">
      <w:pPr>
        <w:tabs>
          <w:tab w:val="left" w:pos="720"/>
        </w:tabs>
        <w:autoSpaceDE w:val="0"/>
        <w:autoSpaceDN w:val="0"/>
        <w:adjustRightInd w:val="0"/>
        <w:spacing w:after="0" w:line="240" w:lineRule="auto"/>
        <w:ind w:right="18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53150"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3: </w:t>
      </w:r>
      <w:r w:rsidRPr="00553150">
        <w:rPr>
          <w:rFonts w:ascii="Times New Roman" w:hAnsi="Times New Roman" w:cs="Times New Roman"/>
          <w:sz w:val="20"/>
          <w:szCs w:val="20"/>
          <w:lang w:val="en-US"/>
        </w:rPr>
        <w:t>Pairs of species that showed low K2P distance genetic values (&lt;2%).</w:t>
      </w:r>
    </w:p>
    <w:tbl>
      <w:tblPr>
        <w:tblStyle w:val="Tabelacomgrade"/>
        <w:tblW w:w="8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06"/>
        <w:gridCol w:w="466"/>
        <w:gridCol w:w="466"/>
        <w:gridCol w:w="2652"/>
        <w:gridCol w:w="1603"/>
        <w:gridCol w:w="927"/>
      </w:tblGrid>
      <w:tr w:rsidR="005F2E6A" w:rsidRPr="00787BED" w:rsidTr="00787BED">
        <w:trPr>
          <w:trHeight w:val="300"/>
        </w:trPr>
        <w:tc>
          <w:tcPr>
            <w:tcW w:w="619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ir of Specie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2E6A" w:rsidRPr="00787BED" w:rsidRDefault="005F2E6A" w:rsidP="00D64F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5F2E6A" w:rsidRPr="00787BED" w:rsidRDefault="005F2E6A" w:rsidP="00D64F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F2E6A" w:rsidRPr="00787BED" w:rsidTr="00787BED">
        <w:trPr>
          <w:trHeight w:val="300"/>
        </w:trPr>
        <w:tc>
          <w:tcPr>
            <w:tcW w:w="619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Intra-specific</w:t>
            </w:r>
          </w:p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vergence (%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2E6A" w:rsidRPr="00787BED" w:rsidRDefault="005F2E6A" w:rsidP="00D64F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-specific Divergence (%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5F2E6A" w:rsidRPr="00787BED" w:rsidRDefault="00EB14DC" w:rsidP="00EB14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rcode Gap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tcBorders>
              <w:top w:val="single" w:sz="4" w:space="0" w:color="auto"/>
            </w:tcBorders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tyanax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hubart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</w:tcBorders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466" w:type="dxa"/>
            <w:tcBorders>
              <w:top w:val="single" w:sz="4" w:space="0" w:color="auto"/>
            </w:tcBorders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tcBorders>
              <w:top w:val="single" w:sz="4" w:space="0" w:color="auto"/>
            </w:tcBorders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tyanax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erytjropterus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1.5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tyanax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ckman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tyanax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anae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926" w:type="dxa"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-7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aracidium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ff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 Zebra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aracidium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xantopterum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26" w:type="dxa"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rrapinn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tomelas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rrapinn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1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926" w:type="dxa"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tyanax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ckman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hessobrycon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1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926" w:type="dxa"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igosarc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anensis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igosarc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ntoi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926" w:type="dxa"/>
          </w:tcPr>
          <w:p w:rsidR="005F2E6A" w:rsidRPr="00787BED" w:rsidRDefault="005F2E6A" w:rsidP="005370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umbataia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itski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rumbataia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uestae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926" w:type="dxa"/>
          </w:tcPr>
          <w:p w:rsidR="005F2E6A" w:rsidRPr="00787BED" w:rsidRDefault="005F2E6A" w:rsidP="005370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eindachnerina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evipinna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eindachnerina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sculpta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926" w:type="dxa"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-8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chomycter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monha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chomycter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ermiculatu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926" w:type="dxa"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tyanax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asciatus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tyanax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otae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926" w:type="dxa"/>
          </w:tcPr>
          <w:p w:rsidR="005F2E6A" w:rsidRPr="00787BED" w:rsidRDefault="005F2E6A" w:rsidP="005370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chla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ilber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C5084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chla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quiti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926" w:type="dxa"/>
          </w:tcPr>
          <w:p w:rsidR="005F2E6A" w:rsidRPr="00787BED" w:rsidRDefault="005370AB" w:rsidP="005370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melodella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ek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melodella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1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926" w:type="dxa"/>
          </w:tcPr>
          <w:p w:rsidR="005F2E6A" w:rsidRPr="00787BED" w:rsidRDefault="002C78EB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tcBorders>
              <w:bottom w:val="single" w:sz="4" w:space="0" w:color="auto"/>
            </w:tcBorders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tamotrygon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toro</w:t>
            </w:r>
            <w:proofErr w:type="spellEnd"/>
          </w:p>
        </w:tc>
        <w:tc>
          <w:tcPr>
            <w:tcW w:w="466" w:type="dxa"/>
            <w:tcBorders>
              <w:bottom w:val="single" w:sz="4" w:space="0" w:color="auto"/>
            </w:tcBorders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466" w:type="dxa"/>
            <w:tcBorders>
              <w:bottom w:val="single" w:sz="4" w:space="0" w:color="auto"/>
            </w:tcBorders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otamotrygon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alkineri</w:t>
            </w:r>
            <w:proofErr w:type="spellEnd"/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tcBorders>
              <w:top w:val="single" w:sz="4" w:space="0" w:color="auto"/>
            </w:tcBorders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raldoi</w:t>
            </w:r>
            <w:proofErr w:type="spellEnd"/>
          </w:p>
        </w:tc>
        <w:tc>
          <w:tcPr>
            <w:tcW w:w="466" w:type="dxa"/>
            <w:tcBorders>
              <w:top w:val="single" w:sz="4" w:space="0" w:color="auto"/>
            </w:tcBorders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  <w:tcBorders>
              <w:top w:val="single" w:sz="4" w:space="0" w:color="auto"/>
            </w:tcBorders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tcBorders>
              <w:top w:val="single" w:sz="4" w:space="0" w:color="auto"/>
            </w:tcBorders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bapunctatus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5F2E6A" w:rsidRPr="00787BED" w:rsidRDefault="002C78EB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a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yersi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926" w:type="dxa"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rnan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gromaculatu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926" w:type="dxa"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rnan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926" w:type="dxa"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2.6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a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gromaculatu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926" w:type="dxa"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a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926" w:type="dxa"/>
          </w:tcPr>
          <w:p w:rsidR="005F2E6A" w:rsidRPr="00787BED" w:rsidRDefault="005C3C42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-2.6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yers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gromaculatu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926" w:type="dxa"/>
          </w:tcPr>
          <w:p w:rsidR="005F2E6A" w:rsidRPr="00787BED" w:rsidRDefault="002C78EB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mmerso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cistroide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926" w:type="dxa"/>
          </w:tcPr>
          <w:p w:rsidR="005F2E6A" w:rsidRPr="00787BED" w:rsidRDefault="005C3C42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-4.5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rnan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ani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926" w:type="dxa"/>
          </w:tcPr>
          <w:p w:rsidR="005C3C42" w:rsidRPr="00787BED" w:rsidRDefault="005C3C42" w:rsidP="005C3C4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-2.2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rnan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yersi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926" w:type="dxa"/>
          </w:tcPr>
          <w:p w:rsidR="005F2E6A" w:rsidRPr="00787BED" w:rsidRDefault="00445058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yers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926" w:type="dxa"/>
          </w:tcPr>
          <w:p w:rsidR="005F2E6A" w:rsidRPr="00787BED" w:rsidRDefault="00445058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povae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26" w:type="dxa"/>
          </w:tcPr>
          <w:p w:rsidR="005F2E6A" w:rsidRPr="00787BED" w:rsidRDefault="00445058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cistroides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rbyi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26" w:type="dxa"/>
          </w:tcPr>
          <w:p w:rsidR="005F2E6A" w:rsidRPr="00787BED" w:rsidRDefault="00445058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-5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gromaculatus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26" w:type="dxa"/>
          </w:tcPr>
          <w:p w:rsidR="005F2E6A" w:rsidRPr="00787BED" w:rsidRDefault="00445058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mmerso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rbyi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926" w:type="dxa"/>
          </w:tcPr>
          <w:p w:rsidR="005F2E6A" w:rsidRPr="00787BED" w:rsidRDefault="00445058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-2.7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igaticeps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926" w:type="dxa"/>
          </w:tcPr>
          <w:p w:rsidR="005F2E6A" w:rsidRPr="00787BED" w:rsidRDefault="00445058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-3.7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rnan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povae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926" w:type="dxa"/>
          </w:tcPr>
          <w:p w:rsidR="005F2E6A" w:rsidRPr="00787BED" w:rsidRDefault="00445058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-3.7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igaticeps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ani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926" w:type="dxa"/>
          </w:tcPr>
          <w:p w:rsidR="005F2E6A" w:rsidRPr="00787BED" w:rsidRDefault="00445058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2.4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povae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yersi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926" w:type="dxa"/>
          </w:tcPr>
          <w:p w:rsidR="005F2E6A" w:rsidRPr="00787BED" w:rsidRDefault="00C541B5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igaticeps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yersi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926" w:type="dxa"/>
          </w:tcPr>
          <w:p w:rsidR="005F2E6A" w:rsidRPr="00787BED" w:rsidRDefault="00C541B5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2C78EB"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a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povae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926" w:type="dxa"/>
          </w:tcPr>
          <w:p w:rsidR="005F2E6A" w:rsidRPr="00787BED" w:rsidRDefault="00C541B5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-4.3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crostomu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926" w:type="dxa"/>
          </w:tcPr>
          <w:p w:rsidR="005F2E6A" w:rsidRPr="00787BED" w:rsidRDefault="00C541B5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igaticeps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rnanni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926" w:type="dxa"/>
          </w:tcPr>
          <w:p w:rsidR="005F2E6A" w:rsidRPr="00787BED" w:rsidRDefault="009D209B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-3.5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igaticeps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gromaculatu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926" w:type="dxa"/>
          </w:tcPr>
          <w:p w:rsidR="005F2E6A" w:rsidRPr="00787BED" w:rsidRDefault="009D209B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rnan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crostomu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926" w:type="dxa"/>
          </w:tcPr>
          <w:p w:rsidR="009D209B" w:rsidRPr="00787BED" w:rsidRDefault="009D209B" w:rsidP="009D209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-4.6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a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crostomu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926" w:type="dxa"/>
          </w:tcPr>
          <w:p w:rsidR="005F2E6A" w:rsidRPr="00787BED" w:rsidRDefault="009D209B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-4.6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yers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crostomu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povae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gromaculatu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gromaculatus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crostomu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heringi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igaticeps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povae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-5.3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evis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cistroide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-8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rnan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heringi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a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heringi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yers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heringi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926" w:type="dxa"/>
          </w:tcPr>
          <w:p w:rsidR="005F2E6A" w:rsidRPr="00787BED" w:rsidRDefault="002C78EB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povae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heringi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opovae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crostomu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hering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crostomu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mmerso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evi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-6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igromaculatus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heringi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926" w:type="dxa"/>
          </w:tcPr>
          <w:p w:rsidR="005F2E6A" w:rsidRPr="00787BED" w:rsidRDefault="002C78EB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igaticeps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crostomu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-6.3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rigaticeps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bapunctatu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926" w:type="dxa"/>
          </w:tcPr>
          <w:p w:rsidR="008B505D" w:rsidRPr="00787BED" w:rsidRDefault="008B505D" w:rsidP="008B50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tcBorders>
              <w:bottom w:val="single" w:sz="4" w:space="0" w:color="auto"/>
            </w:tcBorders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evis</w:t>
            </w:r>
            <w:proofErr w:type="spellEnd"/>
          </w:p>
        </w:tc>
        <w:tc>
          <w:tcPr>
            <w:tcW w:w="466" w:type="dxa"/>
            <w:tcBorders>
              <w:bottom w:val="single" w:sz="4" w:space="0" w:color="auto"/>
            </w:tcBorders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466" w:type="dxa"/>
            <w:tcBorders>
              <w:bottom w:val="single" w:sz="4" w:space="0" w:color="auto"/>
            </w:tcBorders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yp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rbyi</w:t>
            </w:r>
            <w:proofErr w:type="spellEnd"/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-6.3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tcBorders>
              <w:top w:val="single" w:sz="4" w:space="0" w:color="auto"/>
            </w:tcBorders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3</w:t>
            </w:r>
          </w:p>
        </w:tc>
        <w:tc>
          <w:tcPr>
            <w:tcW w:w="466" w:type="dxa"/>
            <w:tcBorders>
              <w:top w:val="single" w:sz="4" w:space="0" w:color="auto"/>
            </w:tcBorders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  <w:tcBorders>
              <w:top w:val="single" w:sz="4" w:space="0" w:color="auto"/>
            </w:tcBorders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tcBorders>
              <w:top w:val="single" w:sz="4" w:space="0" w:color="auto"/>
            </w:tcBorders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1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5F2E6A" w:rsidRPr="00787BED" w:rsidRDefault="002C78EB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3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4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tucatu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lenae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926" w:type="dxa"/>
          </w:tcPr>
          <w:p w:rsidR="005F2E6A" w:rsidRPr="00787BED" w:rsidRDefault="002C78EB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gea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3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26" w:type="dxa"/>
          </w:tcPr>
          <w:p w:rsidR="005F2E6A" w:rsidRPr="00787BED" w:rsidRDefault="002C78EB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gea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1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926" w:type="dxa"/>
          </w:tcPr>
          <w:p w:rsidR="005F2E6A" w:rsidRPr="00787BED" w:rsidRDefault="002C78EB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8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3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926" w:type="dxa"/>
          </w:tcPr>
          <w:p w:rsidR="005F2E6A" w:rsidRPr="00787BED" w:rsidRDefault="002C78EB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1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8B505D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4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926" w:type="dxa"/>
          </w:tcPr>
          <w:p w:rsidR="005F2E6A" w:rsidRPr="00787BED" w:rsidRDefault="002C78EB" w:rsidP="002C78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8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1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926" w:type="dxa"/>
          </w:tcPr>
          <w:p w:rsidR="005F2E6A" w:rsidRPr="00787BED" w:rsidRDefault="002C78EB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8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4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gea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4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3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anensi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1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anensi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5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geani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gea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10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926" w:type="dxa"/>
          </w:tcPr>
          <w:p w:rsidR="005F2E6A" w:rsidRPr="00787BED" w:rsidRDefault="002C78EB" w:rsidP="002C78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2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3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926" w:type="dxa"/>
          </w:tcPr>
          <w:p w:rsidR="005F2E6A" w:rsidRPr="00787BED" w:rsidRDefault="002C78EB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2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1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926" w:type="dxa"/>
          </w:tcPr>
          <w:p w:rsidR="005F2E6A" w:rsidRPr="00787BED" w:rsidRDefault="002C78EB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8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geani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</w:p>
        </w:tc>
        <w:tc>
          <w:tcPr>
            <w:tcW w:w="926" w:type="dxa"/>
          </w:tcPr>
          <w:p w:rsidR="005F2E6A" w:rsidRPr="00787BED" w:rsidRDefault="002C78EB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5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1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926" w:type="dxa"/>
          </w:tcPr>
          <w:p w:rsidR="008B505D" w:rsidRPr="00787BED" w:rsidRDefault="002C78EB" w:rsidP="002C78E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ngeani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anensi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1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3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1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1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anensis</w:t>
            </w:r>
            <w:proofErr w:type="spellEnd"/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4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2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4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8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ndeirante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8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10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8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anensis</w:t>
            </w:r>
            <w:proofErr w:type="spellEnd"/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10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466" w:type="dxa"/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2652" w:type="dxa"/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9</w:t>
            </w:r>
          </w:p>
        </w:tc>
        <w:tc>
          <w:tcPr>
            <w:tcW w:w="1603" w:type="dxa"/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926" w:type="dxa"/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-9.5</w:t>
            </w:r>
          </w:p>
        </w:tc>
      </w:tr>
      <w:tr w:rsidR="005F2E6A" w:rsidRPr="00787BED" w:rsidTr="00787BED">
        <w:trPr>
          <w:trHeight w:val="300"/>
        </w:trPr>
        <w:tc>
          <w:tcPr>
            <w:tcW w:w="2607" w:type="dxa"/>
            <w:tcBorders>
              <w:bottom w:val="single" w:sz="4" w:space="0" w:color="auto"/>
            </w:tcBorders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sp3</w:t>
            </w:r>
          </w:p>
        </w:tc>
        <w:tc>
          <w:tcPr>
            <w:tcW w:w="466" w:type="dxa"/>
            <w:tcBorders>
              <w:bottom w:val="single" w:sz="4" w:space="0" w:color="auto"/>
            </w:tcBorders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466" w:type="dxa"/>
            <w:tcBorders>
              <w:bottom w:val="single" w:sz="4" w:space="0" w:color="auto"/>
            </w:tcBorders>
          </w:tcPr>
          <w:p w:rsidR="005F2E6A" w:rsidRPr="00787BED" w:rsidRDefault="005F2E6A" w:rsidP="00C038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noWrap/>
            <w:hideMark/>
          </w:tcPr>
          <w:p w:rsidR="005F2E6A" w:rsidRPr="00787BED" w:rsidRDefault="005F2E6A" w:rsidP="005F2E6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eoplecostomus</w:t>
            </w:r>
            <w:proofErr w:type="spellEnd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87BE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ndeirante</w:t>
            </w:r>
            <w:proofErr w:type="spellEnd"/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hideMark/>
          </w:tcPr>
          <w:p w:rsidR="005F2E6A" w:rsidRPr="00787BED" w:rsidRDefault="005F2E6A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5F2E6A" w:rsidRPr="00787BED" w:rsidRDefault="008B505D" w:rsidP="005F2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7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</w:tr>
    </w:tbl>
    <w:p w:rsidR="00C773D5" w:rsidRDefault="00C773D5"/>
    <w:sectPr w:rsidR="00C773D5" w:rsidSect="00B157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C773D5"/>
    <w:rsid w:val="0016025B"/>
    <w:rsid w:val="002649C0"/>
    <w:rsid w:val="00290A95"/>
    <w:rsid w:val="002938F1"/>
    <w:rsid w:val="002C78EB"/>
    <w:rsid w:val="003D0A1D"/>
    <w:rsid w:val="00422EB6"/>
    <w:rsid w:val="00445058"/>
    <w:rsid w:val="00462FF4"/>
    <w:rsid w:val="004A0DD8"/>
    <w:rsid w:val="005370AB"/>
    <w:rsid w:val="005C3C42"/>
    <w:rsid w:val="005F2E6A"/>
    <w:rsid w:val="006A6CD4"/>
    <w:rsid w:val="00787BED"/>
    <w:rsid w:val="007F12F2"/>
    <w:rsid w:val="008132E2"/>
    <w:rsid w:val="008B505D"/>
    <w:rsid w:val="00976EB7"/>
    <w:rsid w:val="009D209B"/>
    <w:rsid w:val="009D719E"/>
    <w:rsid w:val="00AE79B9"/>
    <w:rsid w:val="00B1576C"/>
    <w:rsid w:val="00C03896"/>
    <w:rsid w:val="00C34483"/>
    <w:rsid w:val="00C50840"/>
    <w:rsid w:val="00C541B5"/>
    <w:rsid w:val="00C75BE8"/>
    <w:rsid w:val="00C773D5"/>
    <w:rsid w:val="00D14614"/>
    <w:rsid w:val="00D64F81"/>
    <w:rsid w:val="00EB14DC"/>
    <w:rsid w:val="00F16249"/>
    <w:rsid w:val="00F363DF"/>
    <w:rsid w:val="00F95B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3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132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EB14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B14D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2</Words>
  <Characters>4172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hgp</dc:creator>
  <cp:lastModifiedBy>Luizhgp</cp:lastModifiedBy>
  <cp:revision>2</cp:revision>
  <dcterms:created xsi:type="dcterms:W3CDTF">2013-03-15T14:38:00Z</dcterms:created>
  <dcterms:modified xsi:type="dcterms:W3CDTF">2013-03-15T14:38:00Z</dcterms:modified>
</cp:coreProperties>
</file>